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74FED1" w14:textId="4E2D7056" w:rsidR="00562615" w:rsidRPr="00FE1EDD" w:rsidRDefault="00F17D50" w:rsidP="00562615">
      <w:pPr>
        <w:rPr>
          <w:rFonts w:ascii="Arial" w:hAnsi="Arial" w:cs="Arial"/>
          <w:sz w:val="24"/>
          <w:szCs w:val="24"/>
          <w:lang w:val="en-US"/>
        </w:rPr>
      </w:pPr>
      <w:r w:rsidRPr="00FE1EDD">
        <w:rPr>
          <w:rFonts w:ascii="Arial" w:hAnsi="Arial" w:cs="Arial"/>
          <w:b/>
          <w:sz w:val="24"/>
          <w:szCs w:val="24"/>
          <w:lang w:val="en-US"/>
        </w:rPr>
        <w:t>Table S3.</w:t>
      </w:r>
      <w:r w:rsidRPr="00FE1EDD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Pr="00FE1EDD">
        <w:rPr>
          <w:rFonts w:ascii="Arial" w:hAnsi="Arial" w:cs="Arial"/>
          <w:b/>
          <w:sz w:val="24"/>
          <w:szCs w:val="24"/>
          <w:lang w:val="en-US"/>
        </w:rPr>
        <w:t xml:space="preserve">Summary table of phenotypic and molecular data of the 60444 - </w:t>
      </w:r>
      <w:proofErr w:type="spellStart"/>
      <w:r w:rsidRPr="00FE1EDD">
        <w:rPr>
          <w:rFonts w:ascii="Arial" w:hAnsi="Arial" w:cs="Arial"/>
          <w:b/>
          <w:sz w:val="24"/>
          <w:szCs w:val="24"/>
          <w:lang w:val="en-US"/>
        </w:rPr>
        <w:t>Hp</w:t>
      </w:r>
      <w:proofErr w:type="spellEnd"/>
      <w:r w:rsidRPr="00FE1EDD">
        <w:rPr>
          <w:rFonts w:ascii="Arial" w:hAnsi="Arial" w:cs="Arial"/>
          <w:b/>
          <w:sz w:val="24"/>
          <w:szCs w:val="24"/>
          <w:lang w:val="en-US"/>
        </w:rPr>
        <w:t xml:space="preserve"> transgenic scions</w:t>
      </w:r>
      <w:r w:rsidRPr="00FE1EDD">
        <w:rPr>
          <w:rFonts w:ascii="Arial" w:hAnsi="Arial" w:cs="Arial"/>
          <w:sz w:val="24"/>
          <w:szCs w:val="24"/>
          <w:lang w:val="en-US"/>
        </w:rPr>
        <w:t>.</w:t>
      </w:r>
      <w:proofErr w:type="gramEnd"/>
      <w:r w:rsidRPr="00FE1EDD">
        <w:rPr>
          <w:rFonts w:ascii="Arial" w:hAnsi="Arial" w:cs="Arial"/>
          <w:sz w:val="24"/>
          <w:szCs w:val="24"/>
          <w:lang w:val="en-US"/>
        </w:rPr>
        <w:t xml:space="preserve"> Transgenic 60444-Hp scions were grafted on CBSV-infected AR34 rootstocks.</w:t>
      </w:r>
    </w:p>
    <w:p w14:paraId="3444C6CB" w14:textId="4233978B" w:rsidR="0015144F" w:rsidRPr="00DD230E" w:rsidRDefault="0015144F">
      <w:pPr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2410"/>
        <w:gridCol w:w="1701"/>
        <w:gridCol w:w="2268"/>
        <w:gridCol w:w="2410"/>
        <w:gridCol w:w="2693"/>
      </w:tblGrid>
      <w:tr w:rsidR="00FE1EDD" w:rsidRPr="00366676" w14:paraId="6A22F383" w14:textId="77777777" w:rsidTr="005002D7">
        <w:trPr>
          <w:trHeight w:val="652"/>
        </w:trPr>
        <w:tc>
          <w:tcPr>
            <w:tcW w:w="2376" w:type="dxa"/>
            <w:tcBorders>
              <w:bottom w:val="single" w:sz="18" w:space="0" w:color="000000" w:themeColor="text1"/>
            </w:tcBorders>
            <w:vAlign w:val="center"/>
          </w:tcPr>
          <w:p w14:paraId="6BE5C599" w14:textId="77777777" w:rsidR="005002D7" w:rsidRPr="00FE1EDD" w:rsidRDefault="005002D7" w:rsidP="002D768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FE1EDD">
              <w:rPr>
                <w:rFonts w:ascii="Arial" w:hAnsi="Arial" w:cs="Arial"/>
                <w:b/>
                <w:sz w:val="24"/>
                <w:szCs w:val="24"/>
              </w:rPr>
              <w:t>Scion</w:t>
            </w:r>
            <w:proofErr w:type="spellEnd"/>
            <w:r w:rsidRPr="00FE1EDD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 w:rsidRPr="00FE1EDD">
              <w:rPr>
                <w:rFonts w:ascii="Arial" w:hAnsi="Arial" w:cs="Arial"/>
                <w:b/>
                <w:sz w:val="24"/>
                <w:szCs w:val="24"/>
              </w:rPr>
              <w:t>identity</w:t>
            </w:r>
            <w:proofErr w:type="spellEnd"/>
          </w:p>
        </w:tc>
        <w:tc>
          <w:tcPr>
            <w:tcW w:w="2410" w:type="dxa"/>
            <w:tcBorders>
              <w:bottom w:val="single" w:sz="18" w:space="0" w:color="000000" w:themeColor="text1"/>
            </w:tcBorders>
            <w:vAlign w:val="center"/>
          </w:tcPr>
          <w:p w14:paraId="68DA7A49" w14:textId="77777777" w:rsidR="005002D7" w:rsidRPr="00FE1EDD" w:rsidRDefault="005002D7" w:rsidP="002D768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FE1EDD">
              <w:rPr>
                <w:rFonts w:ascii="Arial" w:hAnsi="Arial" w:cs="Arial"/>
                <w:b/>
                <w:sz w:val="24"/>
                <w:szCs w:val="24"/>
              </w:rPr>
              <w:t>Rootstock</w:t>
            </w:r>
            <w:proofErr w:type="spellEnd"/>
          </w:p>
          <w:p w14:paraId="20923E87" w14:textId="77777777" w:rsidR="005002D7" w:rsidRPr="00FE1EDD" w:rsidRDefault="005002D7" w:rsidP="002D768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E1EDD">
              <w:rPr>
                <w:rFonts w:ascii="Arial" w:hAnsi="Arial" w:cs="Arial"/>
                <w:b/>
                <w:sz w:val="24"/>
                <w:szCs w:val="24"/>
              </w:rPr>
              <w:t>Identity</w:t>
            </w:r>
          </w:p>
        </w:tc>
        <w:tc>
          <w:tcPr>
            <w:tcW w:w="1701" w:type="dxa"/>
            <w:tcBorders>
              <w:bottom w:val="single" w:sz="18" w:space="0" w:color="000000" w:themeColor="text1"/>
            </w:tcBorders>
            <w:vAlign w:val="center"/>
          </w:tcPr>
          <w:p w14:paraId="25758C20" w14:textId="77777777" w:rsidR="005002D7" w:rsidRPr="00FE1EDD" w:rsidRDefault="005002D7" w:rsidP="002D768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E1EDD">
              <w:rPr>
                <w:rFonts w:ascii="Arial" w:hAnsi="Arial" w:cs="Arial"/>
                <w:b/>
                <w:sz w:val="24"/>
                <w:szCs w:val="24"/>
              </w:rPr>
              <w:t xml:space="preserve">Virus </w:t>
            </w:r>
            <w:proofErr w:type="spellStart"/>
            <w:r w:rsidRPr="00FE1EDD">
              <w:rPr>
                <w:rFonts w:ascii="Arial" w:hAnsi="Arial" w:cs="Arial"/>
                <w:b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2268" w:type="dxa"/>
            <w:tcBorders>
              <w:bottom w:val="single" w:sz="18" w:space="0" w:color="000000" w:themeColor="text1"/>
            </w:tcBorders>
            <w:vAlign w:val="center"/>
          </w:tcPr>
          <w:p w14:paraId="298D5B41" w14:textId="77777777" w:rsidR="005002D7" w:rsidRPr="00FE1EDD" w:rsidRDefault="005002D7" w:rsidP="002D768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FE1EDD">
              <w:rPr>
                <w:rFonts w:ascii="Arial" w:hAnsi="Arial" w:cs="Arial"/>
                <w:b/>
                <w:sz w:val="24"/>
                <w:szCs w:val="24"/>
              </w:rPr>
              <w:t>Number</w:t>
            </w:r>
            <w:proofErr w:type="spellEnd"/>
            <w:r w:rsidRPr="00FE1EDD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 w:rsidRPr="00FE1EDD">
              <w:rPr>
                <w:rFonts w:ascii="Arial" w:hAnsi="Arial" w:cs="Arial"/>
                <w:b/>
                <w:sz w:val="24"/>
                <w:szCs w:val="24"/>
              </w:rPr>
              <w:t>of</w:t>
            </w:r>
            <w:proofErr w:type="spellEnd"/>
            <w:r w:rsidRPr="00FE1EDD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 w:rsidRPr="00FE1EDD">
              <w:rPr>
                <w:rFonts w:ascii="Arial" w:hAnsi="Arial" w:cs="Arial"/>
                <w:b/>
                <w:sz w:val="24"/>
                <w:szCs w:val="24"/>
              </w:rPr>
              <w:t>grafts</w:t>
            </w:r>
            <w:proofErr w:type="spellEnd"/>
          </w:p>
        </w:tc>
        <w:tc>
          <w:tcPr>
            <w:tcW w:w="2410" w:type="dxa"/>
            <w:tcBorders>
              <w:bottom w:val="single" w:sz="18" w:space="0" w:color="000000" w:themeColor="text1"/>
            </w:tcBorders>
            <w:vAlign w:val="center"/>
          </w:tcPr>
          <w:p w14:paraId="2EF285DC" w14:textId="77777777" w:rsidR="005002D7" w:rsidRPr="00FE1EDD" w:rsidRDefault="005002D7" w:rsidP="002D768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FE1EDD">
              <w:rPr>
                <w:rFonts w:ascii="Arial" w:hAnsi="Arial" w:cs="Arial"/>
                <w:b/>
                <w:sz w:val="24"/>
                <w:szCs w:val="24"/>
              </w:rPr>
              <w:t>Symptomatic</w:t>
            </w:r>
            <w:proofErr w:type="spellEnd"/>
            <w:r w:rsidRPr="00FE1EDD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 w:rsidRPr="00FE1EDD">
              <w:rPr>
                <w:rFonts w:ascii="Arial" w:hAnsi="Arial" w:cs="Arial"/>
                <w:b/>
                <w:sz w:val="24"/>
                <w:szCs w:val="24"/>
              </w:rPr>
              <w:t>scions</w:t>
            </w:r>
            <w:proofErr w:type="spellEnd"/>
          </w:p>
        </w:tc>
        <w:tc>
          <w:tcPr>
            <w:tcW w:w="2693" w:type="dxa"/>
            <w:tcBorders>
              <w:bottom w:val="single" w:sz="18" w:space="0" w:color="000000" w:themeColor="text1"/>
            </w:tcBorders>
            <w:vAlign w:val="center"/>
          </w:tcPr>
          <w:p w14:paraId="29061A12" w14:textId="5DBA9BEB" w:rsidR="005002D7" w:rsidRPr="00FE1EDD" w:rsidRDefault="005002D7" w:rsidP="002D7681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E1EDD">
              <w:rPr>
                <w:rFonts w:ascii="Arial" w:hAnsi="Arial" w:cs="Arial"/>
                <w:b/>
                <w:sz w:val="24"/>
                <w:szCs w:val="24"/>
                <w:lang w:val="en-US"/>
              </w:rPr>
              <w:t>Virus presence in scion</w:t>
            </w:r>
            <w:r w:rsidR="00945D2A" w:rsidRPr="00FE1EDD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(RT-</w:t>
            </w:r>
            <w:proofErr w:type="spellStart"/>
            <w:r w:rsidR="00945D2A" w:rsidRPr="00FE1EDD">
              <w:rPr>
                <w:rFonts w:ascii="Arial" w:hAnsi="Arial" w:cs="Arial"/>
                <w:b/>
                <w:sz w:val="24"/>
                <w:szCs w:val="24"/>
                <w:lang w:val="en-US"/>
              </w:rPr>
              <w:t>qPCR</w:t>
            </w:r>
            <w:proofErr w:type="spellEnd"/>
            <w:r w:rsidR="00945D2A" w:rsidRPr="00FE1EDD">
              <w:rPr>
                <w:rFonts w:ascii="Arial" w:hAnsi="Arial" w:cs="Arial"/>
                <w:b/>
                <w:sz w:val="24"/>
                <w:szCs w:val="24"/>
                <w:lang w:val="en-US"/>
              </w:rPr>
              <w:t>)</w:t>
            </w:r>
          </w:p>
        </w:tc>
      </w:tr>
      <w:tr w:rsidR="00FE1EDD" w:rsidRPr="00FE1EDD" w14:paraId="10EE0884" w14:textId="77777777" w:rsidTr="00945D2A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346"/>
        </w:trPr>
        <w:tc>
          <w:tcPr>
            <w:tcW w:w="2376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vAlign w:val="center"/>
          </w:tcPr>
          <w:p w14:paraId="59E4D3A9" w14:textId="235FF199" w:rsidR="00CE365B" w:rsidRPr="00FE1EDD" w:rsidRDefault="009140D6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60444 –</w:t>
            </w:r>
            <w:r w:rsidR="00CE365B" w:rsidRPr="00FE1EDD">
              <w:rPr>
                <w:rFonts w:ascii="Arial" w:hAnsi="Arial" w:cs="Arial"/>
              </w:rPr>
              <w:t xml:space="preserve"> Wild-type</w:t>
            </w:r>
          </w:p>
        </w:tc>
        <w:tc>
          <w:tcPr>
            <w:tcW w:w="2410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vAlign w:val="center"/>
          </w:tcPr>
          <w:p w14:paraId="3A98E9E3" w14:textId="77777777" w:rsidR="00CE365B" w:rsidRPr="00FE1EDD" w:rsidRDefault="00CE365B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AR34</w:t>
            </w:r>
          </w:p>
        </w:tc>
        <w:tc>
          <w:tcPr>
            <w:tcW w:w="1701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vAlign w:val="center"/>
          </w:tcPr>
          <w:p w14:paraId="17518E19" w14:textId="77777777" w:rsidR="00CE365B" w:rsidRPr="00FE1EDD" w:rsidRDefault="00CE365B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CBSV</w:t>
            </w:r>
          </w:p>
        </w:tc>
        <w:tc>
          <w:tcPr>
            <w:tcW w:w="2268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vAlign w:val="center"/>
          </w:tcPr>
          <w:p w14:paraId="2EC50663" w14:textId="4C09E3C3" w:rsidR="00CE365B" w:rsidRPr="00FE1EDD" w:rsidRDefault="00CE365B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4</w:t>
            </w:r>
          </w:p>
        </w:tc>
        <w:tc>
          <w:tcPr>
            <w:tcW w:w="2410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vAlign w:val="center"/>
          </w:tcPr>
          <w:p w14:paraId="5792CB5F" w14:textId="1971D107" w:rsidR="00CE365B" w:rsidRPr="00FE1EDD" w:rsidRDefault="00CE365B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4</w:t>
            </w:r>
          </w:p>
        </w:tc>
        <w:tc>
          <w:tcPr>
            <w:tcW w:w="2693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vAlign w:val="center"/>
          </w:tcPr>
          <w:p w14:paraId="3590D953" w14:textId="48E07373" w:rsidR="00CE365B" w:rsidRPr="00FE1EDD" w:rsidRDefault="00CE365B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4</w:t>
            </w:r>
          </w:p>
        </w:tc>
      </w:tr>
      <w:tr w:rsidR="00FE1EDD" w:rsidRPr="00FE1EDD" w14:paraId="6FAA754F" w14:textId="77777777" w:rsidTr="00945D2A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346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96EBF" w14:textId="2E01FD47" w:rsidR="00CE365B" w:rsidRPr="00FE1EDD" w:rsidRDefault="009140D6" w:rsidP="00D37025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60444 –</w:t>
            </w:r>
            <w:r w:rsidR="00CE365B" w:rsidRPr="00FE1EDD">
              <w:rPr>
                <w:rFonts w:ascii="Arial" w:hAnsi="Arial" w:cs="Arial"/>
              </w:rPr>
              <w:t xml:space="preserve"> </w:t>
            </w:r>
            <w:proofErr w:type="spellStart"/>
            <w:r w:rsidR="00CE365B" w:rsidRPr="00FE1EDD">
              <w:rPr>
                <w:rFonts w:ascii="Arial" w:hAnsi="Arial" w:cs="Arial"/>
              </w:rPr>
              <w:t>Cambi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A511B" w14:textId="77777777" w:rsidR="00CE365B" w:rsidRPr="00FE1EDD" w:rsidRDefault="00CE365B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AR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649BB" w14:textId="77777777" w:rsidR="00CE365B" w:rsidRPr="00FE1EDD" w:rsidRDefault="00CE365B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CBS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76B5E" w14:textId="32739B96" w:rsidR="00CE365B" w:rsidRPr="00FE1EDD" w:rsidRDefault="00CE365B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EC639" w14:textId="6AEE6236" w:rsidR="00CE365B" w:rsidRPr="00FE1EDD" w:rsidRDefault="00CE365B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740B7" w14:textId="2745C014" w:rsidR="00CE365B" w:rsidRPr="00FE1EDD" w:rsidRDefault="00CE365B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3</w:t>
            </w:r>
          </w:p>
        </w:tc>
      </w:tr>
      <w:tr w:rsidR="00FE1EDD" w:rsidRPr="00FE1EDD" w14:paraId="30CD9511" w14:textId="77777777" w:rsidTr="00945D2A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346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346D1" w14:textId="468369D4" w:rsidR="00F44033" w:rsidRPr="00FE1EDD" w:rsidRDefault="009140D6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60444 –</w:t>
            </w:r>
            <w:r w:rsidR="00F44033" w:rsidRPr="00FE1EDD">
              <w:rPr>
                <w:rFonts w:ascii="Arial" w:hAnsi="Arial" w:cs="Arial"/>
              </w:rPr>
              <w:t xml:space="preserve"> </w:t>
            </w:r>
            <w:proofErr w:type="spellStart"/>
            <w:r w:rsidR="00F44033" w:rsidRPr="00FE1EDD">
              <w:rPr>
                <w:rFonts w:ascii="Arial" w:hAnsi="Arial" w:cs="Arial"/>
              </w:rPr>
              <w:t>Hp</w:t>
            </w:r>
            <w:proofErr w:type="spellEnd"/>
            <w:r w:rsidR="00F44033" w:rsidRPr="00FE1EDD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0A826" w14:textId="77777777" w:rsidR="00F44033" w:rsidRPr="00FE1EDD" w:rsidRDefault="00F44033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AR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FAD1E" w14:textId="77777777" w:rsidR="00F44033" w:rsidRPr="00FE1EDD" w:rsidRDefault="00F44033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CBS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146B8" w14:textId="1824AAFA" w:rsidR="00F44033" w:rsidRPr="00FE1EDD" w:rsidRDefault="00F44033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2CD1F" w14:textId="14034A45" w:rsidR="00F44033" w:rsidRPr="00FE1EDD" w:rsidRDefault="00F44033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3F4A8" w14:textId="23C97254" w:rsidR="00F44033" w:rsidRPr="00FE1EDD" w:rsidRDefault="00F44033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0</w:t>
            </w:r>
          </w:p>
        </w:tc>
      </w:tr>
      <w:tr w:rsidR="00FE1EDD" w:rsidRPr="00FE1EDD" w14:paraId="2CF73A94" w14:textId="77777777" w:rsidTr="00945D2A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346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C8451" w14:textId="54584568" w:rsidR="00F44033" w:rsidRPr="00FE1EDD" w:rsidRDefault="009140D6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60444 –</w:t>
            </w:r>
            <w:r w:rsidR="00F44033" w:rsidRPr="00FE1EDD">
              <w:rPr>
                <w:rFonts w:ascii="Arial" w:hAnsi="Arial" w:cs="Arial"/>
              </w:rPr>
              <w:t xml:space="preserve"> </w:t>
            </w:r>
            <w:proofErr w:type="spellStart"/>
            <w:r w:rsidR="00F44033" w:rsidRPr="00FE1EDD">
              <w:rPr>
                <w:rFonts w:ascii="Arial" w:hAnsi="Arial" w:cs="Arial"/>
              </w:rPr>
              <w:t>Hp</w:t>
            </w:r>
            <w:proofErr w:type="spellEnd"/>
            <w:r w:rsidR="00F44033" w:rsidRPr="00FE1EDD">
              <w:rPr>
                <w:rFonts w:ascii="Arial" w:hAnsi="Arial" w:cs="Arial"/>
              </w:rPr>
              <w:t xml:space="preserve"> 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CFAC7" w14:textId="77777777" w:rsidR="00F44033" w:rsidRPr="00FE1EDD" w:rsidRDefault="00F44033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AR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D9EF4" w14:textId="77777777" w:rsidR="00F44033" w:rsidRPr="00FE1EDD" w:rsidRDefault="00F44033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CBS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7B774" w14:textId="51BFF85C" w:rsidR="00F44033" w:rsidRPr="00FE1EDD" w:rsidRDefault="00F44033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5BB8E" w14:textId="1C4AFC44" w:rsidR="00F44033" w:rsidRPr="00FE1EDD" w:rsidRDefault="00F44033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8FBF9" w14:textId="167872D5" w:rsidR="00F44033" w:rsidRPr="00FE1EDD" w:rsidRDefault="00F44033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0</w:t>
            </w:r>
          </w:p>
        </w:tc>
      </w:tr>
      <w:tr w:rsidR="00FE1EDD" w:rsidRPr="00FE1EDD" w14:paraId="79AE022A" w14:textId="77777777" w:rsidTr="00945D2A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346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EFF4F" w14:textId="102E9787" w:rsidR="00F44033" w:rsidRPr="00FE1EDD" w:rsidRDefault="009140D6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60444 –</w:t>
            </w:r>
            <w:r w:rsidR="00F44033" w:rsidRPr="00FE1EDD">
              <w:rPr>
                <w:rFonts w:ascii="Arial" w:hAnsi="Arial" w:cs="Arial"/>
              </w:rPr>
              <w:t xml:space="preserve"> </w:t>
            </w:r>
            <w:proofErr w:type="spellStart"/>
            <w:r w:rsidR="00F44033" w:rsidRPr="00FE1EDD">
              <w:rPr>
                <w:rFonts w:ascii="Arial" w:hAnsi="Arial" w:cs="Arial"/>
              </w:rPr>
              <w:t>Hp</w:t>
            </w:r>
            <w:proofErr w:type="spellEnd"/>
            <w:r w:rsidR="00F44033" w:rsidRPr="00FE1EDD">
              <w:rPr>
                <w:rFonts w:ascii="Arial" w:hAnsi="Arial" w:cs="Arial"/>
              </w:rPr>
              <w:t xml:space="preserve"> 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52E60" w14:textId="77777777" w:rsidR="00F44033" w:rsidRPr="00FE1EDD" w:rsidRDefault="00F44033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AR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0E6F3" w14:textId="77777777" w:rsidR="00F44033" w:rsidRPr="00FE1EDD" w:rsidRDefault="00F44033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CBS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8DC75" w14:textId="4CA7BC76" w:rsidR="00F44033" w:rsidRPr="00FE1EDD" w:rsidRDefault="00F44033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E48BA" w14:textId="71E8A6B2" w:rsidR="00F44033" w:rsidRPr="00FE1EDD" w:rsidRDefault="00F44033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8C157" w14:textId="3C21D93D" w:rsidR="00F44033" w:rsidRPr="00FE1EDD" w:rsidRDefault="00F44033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0</w:t>
            </w:r>
          </w:p>
        </w:tc>
      </w:tr>
      <w:tr w:rsidR="00F44033" w:rsidRPr="00FE1EDD" w14:paraId="092DF0A4" w14:textId="77777777" w:rsidTr="00945D2A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346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6041D" w14:textId="1BA32EB1" w:rsidR="00F44033" w:rsidRPr="00FE1EDD" w:rsidRDefault="009140D6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60444 –</w:t>
            </w:r>
            <w:r w:rsidR="00F44033" w:rsidRPr="00FE1EDD">
              <w:rPr>
                <w:rFonts w:ascii="Arial" w:hAnsi="Arial" w:cs="Arial"/>
              </w:rPr>
              <w:t xml:space="preserve"> </w:t>
            </w:r>
            <w:proofErr w:type="spellStart"/>
            <w:r w:rsidR="00F44033" w:rsidRPr="00FE1EDD">
              <w:rPr>
                <w:rFonts w:ascii="Arial" w:hAnsi="Arial" w:cs="Arial"/>
              </w:rPr>
              <w:t>Hp</w:t>
            </w:r>
            <w:proofErr w:type="spellEnd"/>
            <w:r w:rsidR="00F44033" w:rsidRPr="00FE1EDD">
              <w:rPr>
                <w:rFonts w:ascii="Arial" w:hAnsi="Arial" w:cs="Arial"/>
              </w:rPr>
              <w:t xml:space="preserve"> 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893F1" w14:textId="77777777" w:rsidR="00F44033" w:rsidRPr="00FE1EDD" w:rsidRDefault="00F44033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AR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0625D" w14:textId="77777777" w:rsidR="00F44033" w:rsidRPr="00FE1EDD" w:rsidRDefault="00F44033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CBS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A4D25" w14:textId="59F5C8F1" w:rsidR="00F44033" w:rsidRPr="00FE1EDD" w:rsidRDefault="00F44033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E6999" w14:textId="66721E53" w:rsidR="00F44033" w:rsidRPr="00FE1EDD" w:rsidRDefault="00F44033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5CE74" w14:textId="4ECBCC96" w:rsidR="00F44033" w:rsidRPr="00FE1EDD" w:rsidRDefault="00F44033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0</w:t>
            </w:r>
          </w:p>
        </w:tc>
      </w:tr>
    </w:tbl>
    <w:p w14:paraId="42757568" w14:textId="77777777" w:rsidR="00531788" w:rsidRPr="00FE1EDD" w:rsidRDefault="00531788">
      <w:pPr>
        <w:rPr>
          <w:rFonts w:ascii="Arial" w:hAnsi="Arial" w:cs="Arial"/>
          <w:sz w:val="24"/>
          <w:szCs w:val="24"/>
        </w:rPr>
      </w:pPr>
    </w:p>
    <w:p w14:paraId="4D0BE676" w14:textId="302C39A8" w:rsidR="002D7681" w:rsidRPr="00FE1EDD" w:rsidRDefault="002D7681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2D7681" w:rsidRPr="00FE1EDD" w:rsidSect="007512ED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51C"/>
    <w:rsid w:val="000037D9"/>
    <w:rsid w:val="0002251C"/>
    <w:rsid w:val="000C7772"/>
    <w:rsid w:val="0015144F"/>
    <w:rsid w:val="0015768B"/>
    <w:rsid w:val="00183414"/>
    <w:rsid w:val="00200C69"/>
    <w:rsid w:val="00243DEA"/>
    <w:rsid w:val="00244689"/>
    <w:rsid w:val="002D5301"/>
    <w:rsid w:val="002D7681"/>
    <w:rsid w:val="003213FF"/>
    <w:rsid w:val="00326FD0"/>
    <w:rsid w:val="00343748"/>
    <w:rsid w:val="00366676"/>
    <w:rsid w:val="0040310A"/>
    <w:rsid w:val="004213AB"/>
    <w:rsid w:val="00461DE1"/>
    <w:rsid w:val="004A0BA4"/>
    <w:rsid w:val="005002D7"/>
    <w:rsid w:val="00531788"/>
    <w:rsid w:val="00545883"/>
    <w:rsid w:val="00562615"/>
    <w:rsid w:val="005D48B2"/>
    <w:rsid w:val="0060161C"/>
    <w:rsid w:val="00613196"/>
    <w:rsid w:val="0064053A"/>
    <w:rsid w:val="00690A4F"/>
    <w:rsid w:val="006C736D"/>
    <w:rsid w:val="006E0441"/>
    <w:rsid w:val="007512ED"/>
    <w:rsid w:val="00756A25"/>
    <w:rsid w:val="007B7C70"/>
    <w:rsid w:val="009140D6"/>
    <w:rsid w:val="0093312E"/>
    <w:rsid w:val="00945D2A"/>
    <w:rsid w:val="009B56FE"/>
    <w:rsid w:val="009D6CA3"/>
    <w:rsid w:val="00A60D0E"/>
    <w:rsid w:val="00A63025"/>
    <w:rsid w:val="00AA203F"/>
    <w:rsid w:val="00B228E1"/>
    <w:rsid w:val="00B73EE9"/>
    <w:rsid w:val="00B87B74"/>
    <w:rsid w:val="00BC221A"/>
    <w:rsid w:val="00BF0FC7"/>
    <w:rsid w:val="00C11B34"/>
    <w:rsid w:val="00C7139A"/>
    <w:rsid w:val="00CA2975"/>
    <w:rsid w:val="00CD2B69"/>
    <w:rsid w:val="00CE365B"/>
    <w:rsid w:val="00D12900"/>
    <w:rsid w:val="00D2524A"/>
    <w:rsid w:val="00D37025"/>
    <w:rsid w:val="00DD230E"/>
    <w:rsid w:val="00E20653"/>
    <w:rsid w:val="00EA57B7"/>
    <w:rsid w:val="00F01763"/>
    <w:rsid w:val="00F17D50"/>
    <w:rsid w:val="00F44033"/>
    <w:rsid w:val="00F62ADD"/>
    <w:rsid w:val="00F94A3F"/>
    <w:rsid w:val="00FC6882"/>
    <w:rsid w:val="00FE1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24FB4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178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178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6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</dc:creator>
  <cp:lastModifiedBy>Herve Vanderschuren</cp:lastModifiedBy>
  <cp:revision>3</cp:revision>
  <cp:lastPrinted>2012-02-18T12:37:00Z</cp:lastPrinted>
  <dcterms:created xsi:type="dcterms:W3CDTF">2012-08-27T08:21:00Z</dcterms:created>
  <dcterms:modified xsi:type="dcterms:W3CDTF">2012-08-27T08:25:00Z</dcterms:modified>
</cp:coreProperties>
</file>